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DB34" w14:textId="3C452C8F" w:rsidR="00DA3BDF" w:rsidRDefault="00DA3BDF" w:rsidP="00DA3BDF">
      <w:pPr>
        <w:spacing w:after="120" w:line="240" w:lineRule="auto"/>
      </w:pPr>
      <w:r w:rsidRPr="00EE314E">
        <w:rPr>
          <w:b/>
          <w:bCs/>
        </w:rPr>
        <w:t>Appendix B</w:t>
      </w:r>
      <w:r w:rsidR="00EE314E" w:rsidRPr="00EE314E">
        <w:rPr>
          <w:b/>
          <w:bCs/>
        </w:rPr>
        <w:t>:</w:t>
      </w:r>
      <w:r w:rsidR="00EE314E">
        <w:t xml:space="preserve"> </w:t>
      </w:r>
      <w:r w:rsidR="00EE314E">
        <w:t xml:space="preserve">ICD-10 categories of </w:t>
      </w:r>
      <w:r w:rsidR="00EE314E" w:rsidRPr="00DA3BDF">
        <w:t>mental health</w:t>
      </w:r>
      <w:r w:rsidR="00EE314E">
        <w:t xml:space="preserve"> issues</w:t>
      </w:r>
      <w:r w:rsidR="005D30F6">
        <w:t xml:space="preserve"> participants were asked to prioritise</w:t>
      </w:r>
    </w:p>
    <w:p w14:paraId="53E0EB7B" w14:textId="77777777" w:rsidR="00DA3BDF" w:rsidRDefault="00DA3BDF" w:rsidP="00DA3BDF">
      <w:pPr>
        <w:spacing w:after="120" w:line="240" w:lineRule="auto"/>
      </w:pPr>
    </w:p>
    <w:p w14:paraId="275F75D6" w14:textId="274D19BB" w:rsidR="00DA3BDF" w:rsidRDefault="00DA3BDF" w:rsidP="00DA3BDF">
      <w:pPr>
        <w:spacing w:after="120" w:line="240" w:lineRule="auto"/>
      </w:pPr>
      <w:r>
        <w:t xml:space="preserve">Participants were asked, </w:t>
      </w:r>
      <w:r w:rsidRPr="00DA3BDF">
        <w:t>“In the following list of mental health problems, we’d like you to rank the top 3, according to how important these are to you when talking to your mental health professional.”</w:t>
      </w:r>
      <w:r>
        <w:t xml:space="preserve">. The following ICD-10 categories of </w:t>
      </w:r>
      <w:r w:rsidRPr="00DA3BDF">
        <w:t>mental health</w:t>
      </w:r>
      <w:r>
        <w:t xml:space="preserve"> issues – and suicidal ideation – were presented:</w:t>
      </w:r>
    </w:p>
    <w:p w14:paraId="143856EE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 xml:space="preserve">Suicidal thoughts </w:t>
      </w:r>
    </w:p>
    <w:p w14:paraId="506BA72D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Major Depressive Disorder or Depressive Disorder</w:t>
      </w:r>
    </w:p>
    <w:p w14:paraId="4CF94476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Bipolar Disorder</w:t>
      </w:r>
    </w:p>
    <w:p w14:paraId="11C437EA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Anxiety Related Disorder (</w:t>
      </w:r>
      <w:proofErr w:type="gramStart"/>
      <w:r>
        <w:t>e.g.</w:t>
      </w:r>
      <w:proofErr w:type="gramEnd"/>
      <w:r>
        <w:t xml:space="preserve"> Social Anxiety Disorder, Generalised Anxiety Disorder, Panic Disorder)</w:t>
      </w:r>
    </w:p>
    <w:p w14:paraId="2FA1C5B4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Obsessive Compulsive Related Disorder</w:t>
      </w:r>
    </w:p>
    <w:p w14:paraId="6C2A5EFB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Substance Related or Addictive Disorder (</w:t>
      </w:r>
      <w:proofErr w:type="gramStart"/>
      <w:r>
        <w:t>e.g.</w:t>
      </w:r>
      <w:proofErr w:type="gramEnd"/>
      <w:r>
        <w:t xml:space="preserve"> gambling, alcohol and other substance dependence)</w:t>
      </w:r>
    </w:p>
    <w:p w14:paraId="308AC629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Eating Disorder</w:t>
      </w:r>
    </w:p>
    <w:p w14:paraId="56E0D9DA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Sleeping Disorder (</w:t>
      </w:r>
      <w:proofErr w:type="gramStart"/>
      <w:r>
        <w:t>e.g.</w:t>
      </w:r>
      <w:proofErr w:type="gramEnd"/>
      <w:r>
        <w:t xml:space="preserve"> Insomnia)</w:t>
      </w:r>
    </w:p>
    <w:p w14:paraId="0B125A90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Personality Disorder (</w:t>
      </w:r>
      <w:proofErr w:type="gramStart"/>
      <w:r>
        <w:t>e.g.</w:t>
      </w:r>
      <w:proofErr w:type="gramEnd"/>
      <w:r>
        <w:t xml:space="preserve"> Borderline Personality Disorder, Antisocial Personality Disorder)</w:t>
      </w:r>
    </w:p>
    <w:p w14:paraId="5A28FC09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Post-Traumatic Stress Disorder</w:t>
      </w:r>
    </w:p>
    <w:p w14:paraId="7159C82C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Schizophrenia or Psychotic Disorder</w:t>
      </w:r>
    </w:p>
    <w:p w14:paraId="1C613733" w14:textId="77777777" w:rsidR="00DA3BDF" w:rsidRDefault="00DA3BDF" w:rsidP="00DA3BDF">
      <w:pPr>
        <w:pStyle w:val="ListParagraph"/>
        <w:numPr>
          <w:ilvl w:val="0"/>
          <w:numId w:val="1"/>
        </w:numPr>
        <w:spacing w:after="120" w:line="240" w:lineRule="auto"/>
      </w:pPr>
      <w:r>
        <w:t>Neurodevelopmental Disorder (</w:t>
      </w:r>
      <w:proofErr w:type="gramStart"/>
      <w:r>
        <w:t>e.g.</w:t>
      </w:r>
      <w:proofErr w:type="gramEnd"/>
      <w:r>
        <w:t xml:space="preserve"> Autism Spectrum Disorder, Asperger Syndrome)</w:t>
      </w:r>
    </w:p>
    <w:p w14:paraId="588F52B4" w14:textId="77777777" w:rsidR="00DA3BDF" w:rsidRDefault="00DA3BDF" w:rsidP="00DA3BDF">
      <w:pPr>
        <w:spacing w:after="120" w:line="240" w:lineRule="auto"/>
      </w:pPr>
    </w:p>
    <w:p w14:paraId="08795431" w14:textId="77777777" w:rsidR="0079444A" w:rsidRPr="00DA3BDF" w:rsidRDefault="005D30F6" w:rsidP="00DA3BDF"/>
    <w:sectPr w:rsidR="0079444A" w:rsidRPr="00DA3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F025C"/>
    <w:multiLevelType w:val="hybridMultilevel"/>
    <w:tmpl w:val="D2209DC6"/>
    <w:lvl w:ilvl="0" w:tplc="F3B033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DF"/>
    <w:rsid w:val="00193EC1"/>
    <w:rsid w:val="00284D65"/>
    <w:rsid w:val="005D30F6"/>
    <w:rsid w:val="00DA3BDF"/>
    <w:rsid w:val="00EE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01DE"/>
  <w15:chartTrackingRefBased/>
  <w15:docId w15:val="{7AC441B7-32DA-4A29-8A0C-1B206297A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standard lewis"/>
    <w:basedOn w:val="Normal"/>
    <w:link w:val="ListParagraphChar"/>
    <w:uiPriority w:val="34"/>
    <w:qFormat/>
    <w:rsid w:val="00DA3BDF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"/>
    <w:basedOn w:val="DefaultParagraphFont"/>
    <w:link w:val="ListParagraph"/>
    <w:uiPriority w:val="34"/>
    <w:rsid w:val="00DA3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Gillivray</dc:creator>
  <cp:keywords/>
  <dc:description/>
  <cp:lastModifiedBy>Lauren McGillivray</cp:lastModifiedBy>
  <cp:revision>3</cp:revision>
  <dcterms:created xsi:type="dcterms:W3CDTF">2021-11-10T22:38:00Z</dcterms:created>
  <dcterms:modified xsi:type="dcterms:W3CDTF">2021-11-10T22:49:00Z</dcterms:modified>
</cp:coreProperties>
</file>